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A2D03" w14:textId="16002724" w:rsidR="006C19C9" w:rsidRPr="0008431A" w:rsidRDefault="006C19C9" w:rsidP="006C19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431A">
        <w:rPr>
          <w:rFonts w:ascii="Times New Roman" w:hAnsi="Times New Roman" w:cs="Times New Roman"/>
          <w:sz w:val="24"/>
          <w:szCs w:val="24"/>
          <w:lang w:val="en-US"/>
        </w:rPr>
        <w:t>WHO Trial Registration Data Set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9072"/>
      </w:tblGrid>
      <w:tr w:rsidR="006C19C9" w:rsidRPr="006C19C9" w14:paraId="7AB04F5D" w14:textId="77777777" w:rsidTr="006C19C9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6AF6AED" w14:textId="105E94D8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12A5B8D4" w14:textId="4AFABDFA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</w:p>
        </w:tc>
      </w:tr>
      <w:tr w:rsidR="006C19C9" w:rsidRPr="006C19C9" w14:paraId="08E56AE5" w14:textId="77777777" w:rsidTr="006C19C9">
        <w:tc>
          <w:tcPr>
            <w:tcW w:w="4815" w:type="dxa"/>
            <w:tcBorders>
              <w:top w:val="single" w:sz="4" w:space="0" w:color="auto"/>
            </w:tcBorders>
          </w:tcPr>
          <w:p w14:paraId="58E1A562" w14:textId="14D421F0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registry and trial identifying number 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14:paraId="63929184" w14:textId="625E331D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D4">
              <w:rPr>
                <w:rFonts w:ascii="Times New Roman" w:hAnsi="Times New Roman" w:cs="Times New Roman"/>
                <w:sz w:val="24"/>
              </w:rPr>
              <w:t xml:space="preserve">ClinicalTrails.gov; ID: </w:t>
            </w:r>
            <w:r w:rsidR="00296946" w:rsidRPr="00296946">
              <w:rPr>
                <w:rFonts w:ascii="Times New Roman" w:hAnsi="Times New Roman" w:cs="Times New Roman"/>
                <w:sz w:val="24"/>
              </w:rPr>
              <w:t xml:space="preserve">NCT07156240 </w:t>
            </w:r>
          </w:p>
        </w:tc>
      </w:tr>
      <w:tr w:rsidR="006C19C9" w:rsidRPr="006C19C9" w14:paraId="7250D99A" w14:textId="77777777" w:rsidTr="006C19C9">
        <w:tc>
          <w:tcPr>
            <w:tcW w:w="4815" w:type="dxa"/>
          </w:tcPr>
          <w:p w14:paraId="644282EB" w14:textId="42A48FB9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registration in primary registry</w:t>
            </w:r>
          </w:p>
        </w:tc>
        <w:tc>
          <w:tcPr>
            <w:tcW w:w="9072" w:type="dxa"/>
          </w:tcPr>
          <w:p w14:paraId="66A56642" w14:textId="0DE9F484" w:rsidR="006C19C9" w:rsidRPr="005677D3" w:rsidRDefault="00296946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6C19C9"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  <w:r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C19C9"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02</w:t>
            </w:r>
            <w:r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C19C9" w:rsidRPr="006C19C9" w14:paraId="591EE3BB" w14:textId="77777777" w:rsidTr="006C19C9">
        <w:tc>
          <w:tcPr>
            <w:tcW w:w="4815" w:type="dxa"/>
          </w:tcPr>
          <w:p w14:paraId="22B8CACE" w14:textId="0309BD0E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identifying numbers </w:t>
            </w:r>
          </w:p>
        </w:tc>
        <w:tc>
          <w:tcPr>
            <w:tcW w:w="9072" w:type="dxa"/>
          </w:tcPr>
          <w:p w14:paraId="2648FD01" w14:textId="26DB21A9" w:rsidR="006C19C9" w:rsidRPr="005677D3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6C19C9" w:rsidRPr="006C19C9" w14:paraId="6F118AD0" w14:textId="77777777" w:rsidTr="006C19C9">
        <w:tc>
          <w:tcPr>
            <w:tcW w:w="4815" w:type="dxa"/>
          </w:tcPr>
          <w:p w14:paraId="11136B02" w14:textId="27A675DD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rce(s) of monetary or material support </w:t>
            </w:r>
          </w:p>
        </w:tc>
        <w:tc>
          <w:tcPr>
            <w:tcW w:w="9072" w:type="dxa"/>
          </w:tcPr>
          <w:p w14:paraId="30FCD8AF" w14:textId="39454638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6C19C9" w:rsidRPr="006C19C9" w14:paraId="7C7102C9" w14:textId="77777777" w:rsidTr="006C19C9">
        <w:tc>
          <w:tcPr>
            <w:tcW w:w="4815" w:type="dxa"/>
          </w:tcPr>
          <w:p w14:paraId="0F073438" w14:textId="38046678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ponsor </w:t>
            </w:r>
          </w:p>
        </w:tc>
        <w:tc>
          <w:tcPr>
            <w:tcW w:w="9072" w:type="dxa"/>
          </w:tcPr>
          <w:p w14:paraId="226AF621" w14:textId="3E700FC8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6C19C9" w:rsidRPr="006C19C9" w14:paraId="608052F8" w14:textId="77777777" w:rsidTr="006C19C9">
        <w:tc>
          <w:tcPr>
            <w:tcW w:w="4815" w:type="dxa"/>
          </w:tcPr>
          <w:p w14:paraId="1684DF12" w14:textId="1BDBE981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sponsor(s) </w:t>
            </w:r>
          </w:p>
        </w:tc>
        <w:tc>
          <w:tcPr>
            <w:tcW w:w="9072" w:type="dxa"/>
          </w:tcPr>
          <w:p w14:paraId="026E675F" w14:textId="6764D1CE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6C19C9" w:rsidRPr="006C19C9" w14:paraId="7CD89D24" w14:textId="77777777" w:rsidTr="006C19C9">
        <w:tc>
          <w:tcPr>
            <w:tcW w:w="4815" w:type="dxa"/>
          </w:tcPr>
          <w:p w14:paraId="35FBDB6C" w14:textId="5E99C085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for public queries </w:t>
            </w:r>
          </w:p>
        </w:tc>
        <w:tc>
          <w:tcPr>
            <w:tcW w:w="9072" w:type="dxa"/>
          </w:tcPr>
          <w:p w14:paraId="1A1D9B39" w14:textId="3BF9B53E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go.teixeira@ulusofona.pt</w:t>
            </w:r>
          </w:p>
        </w:tc>
      </w:tr>
      <w:tr w:rsidR="006C19C9" w:rsidRPr="006C19C9" w14:paraId="2BD87C1E" w14:textId="77777777" w:rsidTr="006C19C9">
        <w:tc>
          <w:tcPr>
            <w:tcW w:w="4815" w:type="dxa"/>
          </w:tcPr>
          <w:p w14:paraId="0A7C12CC" w14:textId="7D9ECA34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for scientific queries</w:t>
            </w:r>
          </w:p>
        </w:tc>
        <w:tc>
          <w:tcPr>
            <w:tcW w:w="9072" w:type="dxa"/>
          </w:tcPr>
          <w:p w14:paraId="54E9E3E4" w14:textId="20353584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go.teixeira@ulusofona.pt</w:t>
            </w:r>
          </w:p>
        </w:tc>
      </w:tr>
      <w:tr w:rsidR="006C19C9" w:rsidRPr="00BD41B4" w14:paraId="57C01F28" w14:textId="77777777" w:rsidTr="006C19C9">
        <w:tc>
          <w:tcPr>
            <w:tcW w:w="4815" w:type="dxa"/>
          </w:tcPr>
          <w:p w14:paraId="2B1E6005" w14:textId="4FC03230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lic title </w:t>
            </w:r>
          </w:p>
        </w:tc>
        <w:tc>
          <w:tcPr>
            <w:tcW w:w="9072" w:type="dxa"/>
          </w:tcPr>
          <w:p w14:paraId="4756607B" w14:textId="36E80E2C" w:rsidR="006C19C9" w:rsidRPr="003E4F75" w:rsidRDefault="00A9601E" w:rsidP="006C19C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 of two brief behavioral theory–driven professional training programs on fitness center attendance: protocol for pragmatic controlled intervention with random allocation</w:t>
            </w:r>
          </w:p>
        </w:tc>
      </w:tr>
      <w:tr w:rsidR="006C19C9" w:rsidRPr="00BD41B4" w14:paraId="3EC58CE0" w14:textId="77777777" w:rsidTr="006C19C9">
        <w:tc>
          <w:tcPr>
            <w:tcW w:w="4815" w:type="dxa"/>
          </w:tcPr>
          <w:p w14:paraId="00781E85" w14:textId="1B523AAD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ientific title </w:t>
            </w:r>
          </w:p>
        </w:tc>
        <w:tc>
          <w:tcPr>
            <w:tcW w:w="9072" w:type="dxa"/>
          </w:tcPr>
          <w:p w14:paraId="1B3797C1" w14:textId="1599AE9E" w:rsidR="006C19C9" w:rsidRPr="003E4F75" w:rsidRDefault="00A9601E" w:rsidP="006C19C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 of two brief behavioral theory–driven professional training programs on fitness center attendance: protocol for pragmatic controlled intervention with random allocation</w:t>
            </w:r>
          </w:p>
        </w:tc>
      </w:tr>
      <w:tr w:rsidR="006C19C9" w:rsidRPr="006C19C9" w14:paraId="3A37184E" w14:textId="77777777" w:rsidTr="006C19C9">
        <w:tc>
          <w:tcPr>
            <w:tcW w:w="4815" w:type="dxa"/>
          </w:tcPr>
          <w:p w14:paraId="3BBA3079" w14:textId="3CA1AD27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</w:rPr>
              <w:t xml:space="preserve">Countries </w:t>
            </w: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proofErr w:type="spellEnd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2" w:type="dxa"/>
          </w:tcPr>
          <w:p w14:paraId="70E271DD" w14:textId="70EE0F2D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</w:tr>
      <w:tr w:rsidR="006C19C9" w:rsidRPr="00BD41B4" w14:paraId="6937F32C" w14:textId="77777777" w:rsidTr="006C19C9">
        <w:tc>
          <w:tcPr>
            <w:tcW w:w="4815" w:type="dxa"/>
          </w:tcPr>
          <w:p w14:paraId="6EAC4D43" w14:textId="217C94C0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condition(s) or problem(s) studied </w:t>
            </w:r>
          </w:p>
        </w:tc>
        <w:tc>
          <w:tcPr>
            <w:tcW w:w="9072" w:type="dxa"/>
          </w:tcPr>
          <w:p w14:paraId="631CF6E1" w14:textId="60693D23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 modification towards exercise a</w:t>
            </w:r>
            <w:r w:rsid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endance and adherence</w:t>
            </w:r>
          </w:p>
        </w:tc>
      </w:tr>
      <w:tr w:rsidR="006C19C9" w:rsidRPr="00BD41B4" w14:paraId="1CBB933A" w14:textId="77777777" w:rsidTr="006C19C9">
        <w:tc>
          <w:tcPr>
            <w:tcW w:w="4815" w:type="dxa"/>
          </w:tcPr>
          <w:p w14:paraId="2278CC3B" w14:textId="02B8D67A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9072" w:type="dxa"/>
          </w:tcPr>
          <w:p w14:paraId="0F3FC6D5" w14:textId="2151FEC8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: ACSM</w:t>
            </w:r>
            <w:r w:rsidR="0008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ITT training cour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experimental group</w:t>
            </w:r>
            <w:r w:rsidR="0008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843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determination theory operational content delivery; experimental 2: hedonic-based operational content delivery</w:t>
            </w:r>
          </w:p>
        </w:tc>
      </w:tr>
      <w:tr w:rsidR="006C19C9" w:rsidRPr="00BD41B4" w14:paraId="6DFAE7E4" w14:textId="77777777" w:rsidTr="006C19C9">
        <w:tc>
          <w:tcPr>
            <w:tcW w:w="4815" w:type="dxa"/>
          </w:tcPr>
          <w:p w14:paraId="027EBAD7" w14:textId="32F5051B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inclusion and exclusion criteria</w:t>
            </w:r>
          </w:p>
        </w:tc>
        <w:tc>
          <w:tcPr>
            <w:tcW w:w="9072" w:type="dxa"/>
          </w:tcPr>
          <w:p w14:paraId="52D26F0B" w14:textId="1E7499D2" w:rsidR="006C19C9" w:rsidRPr="006C19C9" w:rsidRDefault="00A9601E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</w:t>
            </w:r>
            <w:r w:rsid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oth sexe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led in fitness center activities</w:t>
            </w:r>
          </w:p>
        </w:tc>
      </w:tr>
      <w:tr w:rsidR="006C19C9" w:rsidRPr="00BD41B4" w14:paraId="54B46A43" w14:textId="77777777" w:rsidTr="006C19C9">
        <w:tc>
          <w:tcPr>
            <w:tcW w:w="4815" w:type="dxa"/>
          </w:tcPr>
          <w:p w14:paraId="5CF4438D" w14:textId="37D7A774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19C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9072" w:type="dxa"/>
          </w:tcPr>
          <w:p w14:paraId="21D0720F" w14:textId="76AE3066" w:rsidR="006C19C9" w:rsidRPr="006C19C9" w:rsidRDefault="00A9601E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gmatic, single-blind, controlled intervention study with three parallel arms</w:t>
            </w:r>
          </w:p>
        </w:tc>
      </w:tr>
      <w:tr w:rsidR="006C19C9" w:rsidRPr="006C19C9" w14:paraId="64B2F852" w14:textId="77777777" w:rsidTr="006C19C9">
        <w:tc>
          <w:tcPr>
            <w:tcW w:w="4815" w:type="dxa"/>
          </w:tcPr>
          <w:p w14:paraId="285D6AC0" w14:textId="2FE006AD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first enrollment</w:t>
            </w:r>
          </w:p>
        </w:tc>
        <w:tc>
          <w:tcPr>
            <w:tcW w:w="9072" w:type="dxa"/>
          </w:tcPr>
          <w:p w14:paraId="22D51C7F" w14:textId="663530E8" w:rsidR="006C19C9" w:rsidRPr="006C19C9" w:rsidRDefault="0008431A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</w:t>
            </w:r>
            <w:r w:rsidR="00567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,</w:t>
            </w:r>
            <w:r w:rsid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C19C9" w:rsidRPr="00BD41B4" w14:paraId="347F46E2" w14:textId="77777777" w:rsidTr="006C19C9">
        <w:tc>
          <w:tcPr>
            <w:tcW w:w="4815" w:type="dxa"/>
          </w:tcPr>
          <w:p w14:paraId="40ED46DE" w14:textId="044021E9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sample size</w:t>
            </w:r>
          </w:p>
        </w:tc>
        <w:tc>
          <w:tcPr>
            <w:tcW w:w="9072" w:type="dxa"/>
          </w:tcPr>
          <w:p w14:paraId="69C48DC2" w14:textId="3E95143D" w:rsidR="006C19C9" w:rsidRPr="006C19C9" w:rsidRDefault="0008431A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clubs; </w:t>
            </w:r>
            <w:r w:rsid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 exercisers; 1</w:t>
            </w:r>
            <w:r w:rsid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haviorally accompanied exercisers</w:t>
            </w:r>
          </w:p>
        </w:tc>
      </w:tr>
      <w:tr w:rsidR="006C19C9" w:rsidRPr="006C19C9" w14:paraId="051F9907" w14:textId="77777777" w:rsidTr="006C19C9">
        <w:tc>
          <w:tcPr>
            <w:tcW w:w="4815" w:type="dxa"/>
          </w:tcPr>
          <w:p w14:paraId="11CF2C2A" w14:textId="50A6E96F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 status</w:t>
            </w:r>
          </w:p>
        </w:tc>
        <w:tc>
          <w:tcPr>
            <w:tcW w:w="9072" w:type="dxa"/>
          </w:tcPr>
          <w:p w14:paraId="53DDF57D" w14:textId="57A5E3B9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9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d</w:t>
            </w:r>
          </w:p>
        </w:tc>
      </w:tr>
      <w:tr w:rsidR="006C19C9" w:rsidRPr="006C19C9" w14:paraId="6DF4C25A" w14:textId="77777777" w:rsidTr="006C19C9">
        <w:tc>
          <w:tcPr>
            <w:tcW w:w="4815" w:type="dxa"/>
          </w:tcPr>
          <w:p w14:paraId="283E4223" w14:textId="04E6D3C2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utcome(s)</w:t>
            </w:r>
          </w:p>
        </w:tc>
        <w:tc>
          <w:tcPr>
            <w:tcW w:w="9072" w:type="dxa"/>
          </w:tcPr>
          <w:p w14:paraId="777C1313" w14:textId="6FA77017" w:rsidR="006C19C9" w:rsidRPr="006C19C9" w:rsidRDefault="0008431A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ercise </w:t>
            </w:r>
            <w:r w:rsidR="00A960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</w:t>
            </w:r>
          </w:p>
        </w:tc>
      </w:tr>
      <w:tr w:rsidR="006C19C9" w:rsidRPr="006C19C9" w14:paraId="1D85C3F9" w14:textId="77777777" w:rsidTr="006C19C9">
        <w:tc>
          <w:tcPr>
            <w:tcW w:w="4815" w:type="dxa"/>
            <w:tcBorders>
              <w:bottom w:val="single" w:sz="4" w:space="0" w:color="auto"/>
            </w:tcBorders>
          </w:tcPr>
          <w:p w14:paraId="61D0D9AD" w14:textId="3D200472" w:rsidR="006C19C9" w:rsidRPr="006C19C9" w:rsidRDefault="006C19C9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secondary outcomes</w:t>
            </w:r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14:paraId="243B99BE" w14:textId="2C896C8A" w:rsidR="006C19C9" w:rsidRPr="006C19C9" w:rsidRDefault="00A9601E" w:rsidP="006C19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out, m</w:t>
            </w:r>
            <w:r w:rsidR="006C1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ivational status</w:t>
            </w:r>
          </w:p>
        </w:tc>
      </w:tr>
    </w:tbl>
    <w:p w14:paraId="4BAD70C5" w14:textId="77777777" w:rsidR="006C19C9" w:rsidRPr="006C19C9" w:rsidRDefault="006C19C9" w:rsidP="006C19C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C19C9" w:rsidRPr="006C19C9" w:rsidSect="006C19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9C9"/>
    <w:rsid w:val="0008431A"/>
    <w:rsid w:val="00296946"/>
    <w:rsid w:val="00352526"/>
    <w:rsid w:val="00374ABD"/>
    <w:rsid w:val="003E4F75"/>
    <w:rsid w:val="004E1DB0"/>
    <w:rsid w:val="005677D3"/>
    <w:rsid w:val="006C19C9"/>
    <w:rsid w:val="00A9601E"/>
    <w:rsid w:val="00B97CCF"/>
    <w:rsid w:val="00BD41B4"/>
    <w:rsid w:val="00C65241"/>
    <w:rsid w:val="00C810AC"/>
    <w:rsid w:val="00D57709"/>
    <w:rsid w:val="00E0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49FF6"/>
  <w15:chartTrackingRefBased/>
  <w15:docId w15:val="{3CB86422-7FFD-49DD-A629-F2D8A4130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C1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3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. Teixeira</dc:creator>
  <cp:keywords/>
  <dc:description/>
  <cp:lastModifiedBy>Diogo Teixeira</cp:lastModifiedBy>
  <cp:revision>8</cp:revision>
  <dcterms:created xsi:type="dcterms:W3CDTF">2025-07-16T12:10:00Z</dcterms:created>
  <dcterms:modified xsi:type="dcterms:W3CDTF">2026-06-2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a515da-beab-4970-959e-2f39d105dc49</vt:lpwstr>
  </property>
</Properties>
</file>